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rFonts w:cs="Arial" w:ascii="Arial" w:hAnsi="Arial"/>
          <w:i/>
          <w:sz w:val="22"/>
          <w:szCs w:val="22"/>
        </w:rPr>
        <w:t>C. elegans</w:t>
      </w:r>
      <w:r>
        <w:rPr>
          <w:rFonts w:cs="Arial" w:ascii="Arial" w:hAnsi="Arial"/>
          <w:sz w:val="22"/>
          <w:szCs w:val="22"/>
        </w:rPr>
        <w:t xml:space="preserve"> chromosome III genes with nonviable phenotypes </w:t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CITE &lt;EndNote&gt;&lt;Cite&gt;&lt;Author&gt;Kamath&lt;/Author&gt;&lt;Year&gt;2003&lt;/Year&gt;&lt;RecNum&gt;130&lt;/RecNum&gt;&lt;record&gt;&lt;rec-number&gt;130&lt;/rec-number&gt;&lt;ref-type name="Journal Article"&gt;17&lt;/ref-type&gt;&lt;contributors&gt;&lt;authors&gt;&lt;author&gt;Kamath, R. S.&lt;/author&gt;&lt;author&gt;Fraser, A. G.&lt;/author&gt;&lt;author&gt;Dong, Y.&lt;/author&gt;&lt;author&gt;Poulin, G.&lt;/author&gt;&lt;author&gt;Durbin, R.&lt;/author&gt;&lt;author&gt;Gotta, M.&lt;/author&gt;&lt;author&gt;Kanapin, A.&lt;/author&gt;&lt;author&gt;Le Bot, N.&lt;/author&gt;&lt;author&gt;Moreno, S.&lt;/author&gt;&lt;author&gt;Sohrmann, M.&lt;/author&gt;&lt;author&gt;Welchman, D. P.&lt;/author&gt;&lt;author&gt;Zipperlen, P.&lt;/author&gt;&lt;author&gt;Ahringer, J.&lt;/author&gt;&lt;/authors&gt;&lt;/contributors&gt;&lt;auth-address&gt;Wellcome Trust/Cancer Research UK Institute and Department of Genetics, University of Cambridge, Tennis Court Road, Cambridge CB2 1QR, UK.&lt;/auth-address&gt;&lt;titles&gt;&lt;title&gt;Systematic functional analysis of the Caenorhabditis elegans genome using RNAi&lt;/title&gt;&lt;secondary-title&gt;Nature&lt;/secondary-title&gt;&lt;/titles&gt;&lt;pages&gt;231-7&lt;/pages&gt;&lt;volume&gt;421&lt;/volume&gt;&lt;number&gt;6920&lt;/number&gt;&lt;keywords&gt;&lt;keyword&gt;Animals&lt;/keyword&gt;&lt;keyword&gt;Caenorhabditis elegans/*genetics&lt;/keyword&gt;&lt;keyword&gt;Computational Biology&lt;/keyword&gt;&lt;keyword&gt;Evolution, Molecular&lt;/keyword&gt;&lt;keyword&gt;Genes, Helminth/*genetics&lt;/keyword&gt;&lt;keyword&gt;*Genome&lt;/keyword&gt;&lt;keyword&gt;*Genomics&lt;/keyword&gt;&lt;keyword&gt;Helminth Proteins/chemistry/genetics&lt;/keyword&gt;&lt;keyword&gt;Humans&lt;/keyword&gt;&lt;keyword&gt;Multigene Family/genetics&lt;/keyword&gt;&lt;keyword&gt;Phenotype&lt;/keyword&gt;&lt;keyword&gt;Protein Structure, Tertiary&lt;/keyword&gt;&lt;keyword&gt;*RNA Interference&lt;/keyword&gt;&lt;keyword&gt;RNA, Helminth/genetics/metabolism&lt;/keyword&gt;&lt;keyword&gt;Research Support, Non-U.S. Gov&amp;apos;t&lt;/keyword&gt;&lt;keyword&gt;Research Support, U.S. Gov&amp;apos;t, Non-P.H.S.&lt;/keyword&gt;&lt;keyword&gt;Transcription, Genetic/genetics&lt;/keyword&gt;&lt;keyword&gt;X Chromosome/genetics&lt;/keyword&gt;&lt;/keywords&gt;&lt;dates&gt;&lt;year&gt;2003&lt;/year&gt;&lt;pub-dates&gt;&lt;date&gt;Jan 16&lt;/date&gt;&lt;/pub-dates&gt;&lt;/dates&gt;&lt;accession-num&gt;12529635&lt;/accession-num&gt;&lt;urls&gt;&lt;related-urls&gt;&lt;url&gt;http://www.ncbi.nlm.nih.gov/entrez/query.fcgi?cmd=Retrieve&amp;amp;db=PubMed&amp;amp;dopt=Citation&amp;amp;list_uids=12529635 &lt;/url&gt;&lt;/related-urls&gt;&lt;/urls&gt;&lt;/record&gt;&lt;/Cite&gt;&lt;/EndNote&gt;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[2]</w: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  <w:t xml:space="preserve">. Shown are targeting strains (‘GPName’), nonviable RNAi phenotypes (‘Emb’, ‘Ste’, ‘Lga’) observed for </w:t>
      </w:r>
      <w:r>
        <w:rPr>
          <w:rFonts w:cs="Arial" w:ascii="Arial" w:hAnsi="Arial"/>
          <w:i/>
          <w:sz w:val="22"/>
          <w:szCs w:val="22"/>
        </w:rPr>
        <w:t>rrf-3</w:t>
      </w:r>
      <w:r>
        <w:rPr>
          <w:rFonts w:cs="Arial" w:ascii="Arial" w:hAnsi="Arial"/>
          <w:sz w:val="22"/>
          <w:szCs w:val="22"/>
        </w:rPr>
        <w:t xml:space="preserve">, the n-fold dilution of targeting bacteria </w:t>
      </w:r>
      <w:r>
        <w:rPr>
          <w:rFonts w:cs="Arial" w:ascii="Arial" w:hAnsi="Arial"/>
          <w:color w:val="000000"/>
          <w:sz w:val="22"/>
          <w:szCs w:val="22"/>
        </w:rPr>
        <w:t xml:space="preserve">which first results in a weaker detectable phenotype of nonviable genes (‘Weaker phenotype’) and the </w:t>
      </w:r>
      <w:r>
        <w:rPr>
          <w:rFonts w:cs="Arial" w:ascii="Arial" w:hAnsi="Arial"/>
          <w:sz w:val="22"/>
          <w:szCs w:val="22"/>
        </w:rPr>
        <w:t xml:space="preserve">n-fold </w:t>
      </w:r>
      <w:r>
        <w:rPr>
          <w:rFonts w:cs="Arial" w:ascii="Arial" w:hAnsi="Arial"/>
          <w:color w:val="000000"/>
          <w:sz w:val="22"/>
          <w:szCs w:val="22"/>
        </w:rPr>
        <w:t>dilution that results in the loss of any detectable phenotype (‘No phenotype’)</w:t>
      </w:r>
      <w:r>
        <w:rPr>
          <w:rFonts w:cs="Arial" w:ascii="Arial" w:hAnsi="Arial"/>
          <w:sz w:val="22"/>
          <w:szCs w:val="22"/>
        </w:rPr>
        <w:t>. Emb, embryonic lethal. Ste, sterile. Lga, larval growth arrest. Strengths of phenotypes were encoded numerically ranging from 1 (weak), 2 (medium), to 3 (strong). 0, no observed phenotype or no observed dilution effect in a given category, respectively.</w:t>
      </w:r>
    </w:p>
    <w:p>
      <w:pPr>
        <w:pStyle w:val="PlainText"/>
        <w:rPr>
          <w:rFonts w:ascii="Helvetica" w:hAnsi="Helvetica" w:eastAsia="Times New Roman" w:cs="Helvetica"/>
          <w:sz w:val="22"/>
          <w:szCs w:val="22"/>
        </w:rPr>
      </w:pPr>
      <w:r>
        <w:rPr>
          <w:rFonts w:eastAsia="Times New Roman" w:cs="Helvetica" w:ascii="Helvetica" w:hAnsi="Helvetica"/>
          <w:sz w:val="22"/>
          <w:szCs w:val="22"/>
        </w:rPr>
      </w:r>
    </w:p>
    <w:tbl>
      <w:tblPr>
        <w:tblW w:w="8502" w:type="dxa"/>
        <w:jc w:val="left"/>
        <w:tblInd w:w="8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9"/>
        <w:gridCol w:w="649"/>
        <w:gridCol w:w="649"/>
        <w:gridCol w:w="649"/>
        <w:gridCol w:w="2521"/>
        <w:gridCol w:w="1945"/>
      </w:tblGrid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Helvetica Neue;Courier New" w:ascii="Helvetica Neue;Courier New" w:hAnsi="Helvetica Neue;Courier New"/>
                <w:b/>
              </w:rPr>
              <w:t>GPName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Helvetica Neue;Courier New" w:ascii="Helvetica Neue;Courier New" w:hAnsi="Helvetica Neue;Courier New"/>
                <w:b/>
              </w:rPr>
              <w:t>Emb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Helvetica Neue;Courier New" w:ascii="Helvetica Neue;Courier New" w:hAnsi="Helvetica Neue;Courier New"/>
                <w:b/>
              </w:rPr>
              <w:t>Ste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Helvetica Neue;Courier New" w:ascii="Helvetica Neue;Courier New" w:hAnsi="Helvetica Neue;Courier New"/>
                <w:b/>
              </w:rPr>
              <w:t>Lga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Helvetica Neue;Courier New" w:ascii="Helvetica Neue;Courier New" w:hAnsi="Helvetica Neue;Courier New"/>
                <w:b/>
              </w:rPr>
              <w:t>Weaker phenotyp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Helvetica Neue;Courier New" w:ascii="Helvetica Neue;Courier New" w:hAnsi="Helvetica Neue;Courier New"/>
                <w:b/>
              </w:rPr>
              <w:t>No phenotype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B0285.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B0303.1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B0336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B0336.1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B0336.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B0336.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B0361.1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B0393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B0393.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B0412.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B0464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B0464.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02F5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02F5.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03C10.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05D11.1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05D11.1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05D11.1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05D11.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05D11.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06E1.1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07A9.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07A9.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07G2.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07H6.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08C3.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13B9.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14B9.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14B9.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16A3.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16A3.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16A3.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16A3.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16C10.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23G10.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23G10.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23G10.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23G10.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24H11.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26E6.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26E6.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26E6.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27D11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27F2.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28H8.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29E4.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29E4.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29F9.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30C11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30C11.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30C11.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32A3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34C12.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34E10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34E10.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34E10.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35D10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35D10.1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35D10.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36A4.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36E8.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37G2.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38C10.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38D4.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38D4.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45G9.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54C6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56G2.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C56G2.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D2007.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D2045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D2045.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E03A3.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01F1.1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01F1.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01F1.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02A9.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02A9.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08F8.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09F7.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09G8.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10C5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10C5.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10E9.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10E9.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11H8.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13B10.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20H11.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21H11.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22B7.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23F12.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23F12.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23H11.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25B5.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26F4.1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26F4.1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30H5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31E3.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35G12.1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35G12.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37A4.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37C12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37C12.1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37C12.1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37C12.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37C12.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37C12.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43C1.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43C1.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43D9.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44B9.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48E8.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48E8.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53A2.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53A3.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54C4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54C8.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54C8.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54E7.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54E7.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54E7.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54H12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54H12.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56A8.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56D2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56D2.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56F3.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56F3.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57B9.1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57B9.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57B9.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57B9.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57B9.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58A4.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58A4.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58A4.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58B6.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F59A2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H06I04.a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H06I04.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H14A12.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H19M22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H19M22.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H38K22.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K01G5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K01G5.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K01G5.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K02D10.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K03H1.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K04G7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K04G7.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K04H4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K06H7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K06H7.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K08E3.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K08E3.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K10D2.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K10D2.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K11D9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K11D9.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K12H4.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K12H4.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K12H4.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M01F1.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M03C11.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M88.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R01H10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R07E5.1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R07E5.1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R07E5.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R08D7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R08D7.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R08D7.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R107.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R10E11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R10E11.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R10E11.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R10E4.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R12B2.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R12B2.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R13A5.1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R13A5.1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R13A5.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R13F6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R13F6.1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R144.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R144.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R144.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R151.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R151.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R74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T03F6.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T04A8.1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T04A8.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T04A8.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T05G5.1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T05G5.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T07C4.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T08A11.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T10F2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T10F2.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T12A2.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T12A2.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T12D8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T12D8.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T12D8.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T16H12.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T17E9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T17E9.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T17H7.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T20B12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T20B12.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T20B12.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T20B12.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T20G5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T20G5.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T20G5.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T20H4.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T20H4.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T23G5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T24C4.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T25C8.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T26A5.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T26A5.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T26G10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T27E9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04B5.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06E11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06F12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W07B3.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Y111B2C.e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Y111B2D.b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Y111B2D.h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Y119D3_444.b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Y119D3_446.a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Y119D3_446.c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Y37D8A.1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Y37D8A.1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Y37D8A.1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Y39A1B.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Y39E4B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Y41C4A.1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Y42G9A.c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Y43F4B.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Y47D3A.c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Y47D3A.d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Y47D3B.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Y48A6B.1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Y49E10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Y49E10.1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Y49E10.1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Y49E10.1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Y49E10.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Y49E10.2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Y49E10.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Y53G8A_9248.c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Y53G8A_9248.d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Y53G8B_1025.a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Y53G8B_1025.b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Y55B1A_115.c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Y56A3A.3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Y66A7A.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Y71D11A.b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Y71H2_375.b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Y71H2_378.a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Y71H2_388.c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5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Y71H2_388.d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Y71H2_389.e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Y75B8A.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Y76A2B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ZK1010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ZK1058.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ZK1098.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ZK1236.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ZK328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ZK328.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ZK328.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ZK632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ZK637.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ZK652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0-fol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ZK652.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ZK686.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3-fol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Helvetica Neue;Courier New" w:hAnsi="Helvetica Neue;Courier New" w:eastAsia="Times New Roman" w:cs="Helvetica Neue;Courier New"/>
              </w:rPr>
            </w:pPr>
            <w:r>
              <w:rPr>
                <w:rFonts w:eastAsia="Times New Roman" w:cs="Helvetica Neue;Courier New" w:ascii="Helvetica Neue;Courier New" w:hAnsi="Helvetica Neue;Courier New"/>
              </w:rPr>
              <w:t>4-fold</w:t>
            </w:r>
          </w:p>
        </w:tc>
      </w:tr>
    </w:tbl>
    <w:p>
      <w:pPr>
        <w:pStyle w:val="PlainText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sectPr>
      <w:type w:val="nextPage"/>
      <w:pgSz w:w="12240" w:h="15840"/>
      <w:pgMar w:left="567" w:right="35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Helvetica">
    <w:altName w:val="Arial"/>
    <w:charset w:val="00"/>
    <w:family w:val="swiss"/>
    <w:pitch w:val="variable"/>
  </w:font>
  <w:font w:name="Helvetica Neue">
    <w:altName w:val="Courier New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28T08:41:00Z</dcterms:created>
  <dc:creator>Ben Lehner</dc:creator>
  <dc:description/>
  <dc:language>en-US</dc:language>
  <cp:lastModifiedBy>Louise.Crane</cp:lastModifiedBy>
  <cp:lastPrinted>2006-04-28T12:03:00Z</cp:lastPrinted>
  <dcterms:modified xsi:type="dcterms:W3CDTF">2006-08-14T10:52:00Z</dcterms:modified>
  <cp:revision>8</cp:revision>
  <dc:subject/>
  <dc:title>GPName</dc:title>
</cp:coreProperties>
</file>